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1FD0B" w14:textId="77777777" w:rsidR="006D0722" w:rsidRDefault="006D0722" w:rsidP="00291435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 xml:space="preserve">Additional file 1: </w:t>
      </w:r>
      <w:r w:rsidR="00291435"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Text S1</w:t>
      </w:r>
    </w:p>
    <w:p w14:paraId="5B006442" w14:textId="62D4A45A" w:rsidR="00291435" w:rsidRPr="00BD200A" w:rsidRDefault="00291435" w:rsidP="00291435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Yellow catfish primary hepatocytes isolation and culture</w:t>
      </w:r>
    </w:p>
    <w:p w14:paraId="39130C46" w14:textId="0034B5BF" w:rsidR="00814499" w:rsidRDefault="00291435" w:rsidP="00291435"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Firstly, yellow catfish was sanitized with 75% alcohol and cleared of blood. Then, the liver was excised and transferred onto a plastic petri dish, and washed with PBS supplemented with streptomycin (100 mg/mL) and penicillin (100 IU/mL). Thirdly, the liver tissue was minced into small pieces and digested with 0.25% sterile trypsin at room temperature for 30 min. Finally, the primary hepatocytes were collected and cultured in DMEM medium containing 1 mmol</w:t>
      </w:r>
      <w:r w:rsidR="007C50FC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/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L L-glutamine, 10% (v/v) FBS, penicillin (100 IU/m</w:t>
      </w:r>
      <w:r w:rsidR="007C50FC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L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) and streptomycin (100 mg/m</w:t>
      </w:r>
      <w:r w:rsidR="007C50FC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L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), in 5% CO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  <w:vertAlign w:val="subscript"/>
        </w:rPr>
        <w:t>2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at 28</w:t>
      </w:r>
      <w:r w:rsidR="007C50FC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°C. Notably, cells were counted based on the trypan blue exclusion method, and only those cultures with more than 95% cell viability were used for the in vitro experiments.</w:t>
      </w:r>
    </w:p>
    <w:sectPr w:rsidR="00814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38034" w14:textId="77777777" w:rsidR="0019423A" w:rsidRDefault="0019423A" w:rsidP="006D0722">
      <w:r>
        <w:separator/>
      </w:r>
    </w:p>
  </w:endnote>
  <w:endnote w:type="continuationSeparator" w:id="0">
    <w:p w14:paraId="1335CC75" w14:textId="77777777" w:rsidR="0019423A" w:rsidRDefault="0019423A" w:rsidP="006D0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4D9DA" w14:textId="77777777" w:rsidR="0019423A" w:rsidRDefault="0019423A" w:rsidP="006D0722">
      <w:r>
        <w:separator/>
      </w:r>
    </w:p>
  </w:footnote>
  <w:footnote w:type="continuationSeparator" w:id="0">
    <w:p w14:paraId="4F5ABDFA" w14:textId="77777777" w:rsidR="0019423A" w:rsidRDefault="0019423A" w:rsidP="006D0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35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9423A"/>
    <w:rsid w:val="001A2210"/>
    <w:rsid w:val="001A33D7"/>
    <w:rsid w:val="001B7FD7"/>
    <w:rsid w:val="00275340"/>
    <w:rsid w:val="00291435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5B66DB"/>
    <w:rsid w:val="00605F3A"/>
    <w:rsid w:val="0065398D"/>
    <w:rsid w:val="0065510D"/>
    <w:rsid w:val="00655972"/>
    <w:rsid w:val="00675750"/>
    <w:rsid w:val="00685A46"/>
    <w:rsid w:val="006D0722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50FC"/>
    <w:rsid w:val="007C6DA0"/>
    <w:rsid w:val="007F32B4"/>
    <w:rsid w:val="00814499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2B006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435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7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722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6D0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722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4:25:00Z</dcterms:created>
  <dcterms:modified xsi:type="dcterms:W3CDTF">2025-04-14T05:36:00Z</dcterms:modified>
</cp:coreProperties>
</file>